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8-11T00:00:00Z">
              <w:dateFormat w:val="M/d/yyyy"/>
              <w:lid w:val="en-US"/>
              <w:storeMappedDataAs w:val="dateTime"/>
              <w:calendar w:val="gregorian"/>
            </w:date>
          </w:sdtPr>
          <w:sdtEndPr/>
          <w:sdtContent>
            <w:tc>
              <w:tcPr>
                <w:tcW w:w="7920" w:type="dxa"/>
                <w:tcBorders>
                  <w:bottom w:val="single" w:sz="4" w:space="0" w:color="auto"/>
                </w:tcBorders>
              </w:tcPr>
              <w:p w14:paraId="72891EAB" w14:textId="093AEA16" w:rsidR="00B92965" w:rsidRDefault="00227732" w:rsidP="00B92965">
                <w:r>
                  <w:t>8/1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00E775A" w:rsidR="00B92965" w:rsidRDefault="00144037" w:rsidP="00227732">
                <w:r>
                  <w:t xml:space="preserve">Claire C. </w:t>
                </w:r>
                <w:proofErr w:type="spellStart"/>
                <w:r>
                  <w:t>McGlave</w:t>
                </w:r>
                <w:proofErr w:type="spellEnd"/>
                <w:r>
                  <w:t xml:space="preserve">, </w:t>
                </w:r>
                <w:proofErr w:type="spellStart"/>
                <w:r>
                  <w:t>Sayeh</w:t>
                </w:r>
                <w:proofErr w:type="spellEnd"/>
                <w:r>
                  <w:t xml:space="preserve"> S. </w:t>
                </w:r>
                <w:proofErr w:type="spellStart"/>
                <w:r>
                  <w:t>Nikpay</w:t>
                </w:r>
                <w:proofErr w:type="spellEnd"/>
                <w:r>
                  <w:t xml:space="preserve">, Carrie Henning-Smith, Katie Rydberg, </w:t>
                </w:r>
                <w:r w:rsidR="00227732">
                  <w:t xml:space="preserve">Hannah </w:t>
                </w:r>
                <w:r>
                  <w:t xml:space="preserve">T. </w:t>
                </w:r>
                <w:r w:rsidR="00227732">
                  <w:t>Nepras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9FD2322" w:rsidR="00B92965" w:rsidRDefault="00227732" w:rsidP="00227732">
                <w:r>
                  <w:t>Characteristics of Short-Term Acute Care Hospitals That Experienced a Ransomware Attack from 2016 to 2021</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75B7C17" w:rsidR="00B92965" w:rsidRDefault="00227732" w:rsidP="00B92965">
                <w:r>
                  <w:t>HASCHOLAR-D-23-00056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AC82832" w:rsidR="00F52A77" w:rsidRPr="00B406C2" w:rsidRDefault="00227732" w:rsidP="00F52A77">
                  <w:pPr>
                    <w:rPr>
                      <w:rFonts w:asciiTheme="majorHAnsi" w:hAnsiTheme="majorHAnsi" w:cstheme="majorHAnsi"/>
                      <w:szCs w:val="22"/>
                    </w:rPr>
                  </w:pPr>
                  <w:permStart w:id="909969162" w:edGrp="everyone"/>
                  <w:r>
                    <w:rPr>
                      <w:rFonts w:asciiTheme="majorHAnsi" w:hAnsiTheme="majorHAnsi" w:cstheme="majorHAnsi"/>
                      <w:szCs w:val="22"/>
                    </w:rPr>
                    <w:t>Federal Office of Rural Health Policy (FORHP)</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2B1F28C" w:rsidR="00F52A77" w:rsidRPr="00B406C2" w:rsidRDefault="00227732" w:rsidP="00F52A77">
                  <w:pPr>
                    <w:rPr>
                      <w:rFonts w:asciiTheme="majorHAnsi" w:hAnsiTheme="majorHAnsi" w:cstheme="majorHAnsi"/>
                      <w:szCs w:val="22"/>
                    </w:rPr>
                  </w:pPr>
                  <w:r>
                    <w:rPr>
                      <w:rFonts w:asciiTheme="majorHAnsi" w:hAnsiTheme="majorHAnsi" w:cstheme="majorHAnsi"/>
                      <w:szCs w:val="22"/>
                    </w:rPr>
                    <w:t>The National Institute for Health Care Management (NIHCM) Foundation</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1E68198" w:rsidR="00F52A77" w:rsidRDefault="0022773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94D8624" w:rsidR="00F52A77" w:rsidRDefault="0022773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22D770B" w:rsidR="00F52A77" w:rsidRDefault="0022773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F41F924" w:rsidR="00F52A77" w:rsidRDefault="0022773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A4E3D5" w:rsidR="00F52A77" w:rsidRDefault="0022773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06FBD4F0" w:rsidR="00F52A77" w:rsidRDefault="0022773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261362D" w:rsidR="00F52A77" w:rsidRDefault="00227732" w:rsidP="00F52A77">
                  <w:permStart w:id="1867387537" w:edGrp="everyone"/>
                  <w:r>
                    <w:rPr>
                      <w:rFonts w:asciiTheme="majorHAnsi" w:hAnsiTheme="majorHAnsi" w:cstheme="majorHAnsi"/>
                      <w:szCs w:val="22"/>
                    </w:rPr>
                    <w:t>Federal Office of Rural Health Policy (FORHP)</w:t>
                  </w:r>
                </w:p>
              </w:tc>
              <w:tc>
                <w:tcPr>
                  <w:tcW w:w="4228" w:type="dxa"/>
                </w:tcPr>
                <w:p w14:paraId="598E733B" w14:textId="04B050A0" w:rsidR="00F52A77" w:rsidRDefault="00227732" w:rsidP="00F52A77">
                  <w:r>
                    <w:t xml:space="preserve">Support to attend the </w:t>
                  </w:r>
                  <w:proofErr w:type="spellStart"/>
                  <w:r>
                    <w:t>AcademyHealth</w:t>
                  </w:r>
                  <w:proofErr w:type="spellEnd"/>
                  <w:r>
                    <w:t xml:space="preserve"> Annual Research Meeting</w:t>
                  </w:r>
                </w:p>
              </w:tc>
            </w:tr>
            <w:tr w:rsidR="00F52A77" w14:paraId="7E438444" w14:textId="77777777" w:rsidTr="00F21D2D">
              <w:tc>
                <w:tcPr>
                  <w:tcW w:w="4298" w:type="dxa"/>
                </w:tcPr>
                <w:p w14:paraId="74B8932F" w14:textId="202ADDC3" w:rsidR="00F52A77" w:rsidRDefault="00227732" w:rsidP="00F52A77">
                  <w:r>
                    <w:rPr>
                      <w:rFonts w:asciiTheme="majorHAnsi" w:hAnsiTheme="majorHAnsi" w:cstheme="majorHAnsi"/>
                      <w:szCs w:val="22"/>
                    </w:rPr>
                    <w:t>The National Institute for Health Care Management (NIHCM) Foundation</w:t>
                  </w:r>
                </w:p>
              </w:tc>
              <w:tc>
                <w:tcPr>
                  <w:tcW w:w="4228" w:type="dxa"/>
                </w:tcPr>
                <w:p w14:paraId="67F35CFF" w14:textId="41BB9B4D" w:rsidR="00F52A77" w:rsidRDefault="00227732" w:rsidP="00F52A77">
                  <w:r>
                    <w:t>Support to attend the American Society of Health Economists Annual Conference</w:t>
                  </w:r>
                </w:p>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4FE9C8A" w:rsidR="00AC2BE6" w:rsidRDefault="0022773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1FD8F31D"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AF0F4AE" w:rsidR="00F52A77" w:rsidRDefault="0022773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087F162" w:rsidR="00F52A77" w:rsidRDefault="0022773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57160DF" w:rsidR="00F52A77" w:rsidRDefault="0022773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C348FA4" w:rsidR="00F52A77" w:rsidRDefault="0022773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B6BD0A2" w:rsidR="00F52A77" w:rsidRDefault="0022773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7555609" w:rsidR="00F52A77" w:rsidRDefault="0022773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B3170F4"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144037">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44037"/>
    <w:rsid w:val="001A4D68"/>
    <w:rsid w:val="001F07C3"/>
    <w:rsid w:val="001F15E2"/>
    <w:rsid w:val="002268E3"/>
    <w:rsid w:val="00227732"/>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ii-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ii-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6AA3B-3A87-471E-8FC5-F23AE29F5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4</Words>
  <Characters>281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nah T Neprash</cp:lastModifiedBy>
  <cp:revision>3</cp:revision>
  <dcterms:created xsi:type="dcterms:W3CDTF">2023-08-11T17:26:00Z</dcterms:created>
  <dcterms:modified xsi:type="dcterms:W3CDTF">2023-08-17T15:26:00Z</dcterms:modified>
</cp:coreProperties>
</file>